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 Page 16/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 and 8-9, Fig. 1 and 2</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Fig. 1 and 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10</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10, Fig. 1 and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16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8, 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8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 page 10-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11, Page 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Buckert Dominik</cp:lastModifiedBy>
  <dcterms:modified xsi:type="dcterms:W3CDTF">2016-09-02T17:15:00Z</dcterms:modified>
  <cp:revision>17</cp:revision>
  <dc:subject/>
  <dc:title>Table 1  SPIRIT 2013 checklist: recommended items to address in a clinical trial protocol and related documents*</dc:title>
</cp:coreProperties>
</file>